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2E64D2" w14:textId="77777777" w:rsidR="00902785" w:rsidRPr="00902785" w:rsidRDefault="00902785" w:rsidP="00902785">
      <w:pPr>
        <w:rPr>
          <w:rFonts w:eastAsia="Calibri" w:cs="Arial"/>
          <w:b/>
          <w:sz w:val="20"/>
          <w:szCs w:val="20"/>
          <w:lang w:val="en-GB"/>
        </w:rPr>
      </w:pPr>
      <w:proofErr w:type="gramStart"/>
      <w:r w:rsidRPr="00902785">
        <w:rPr>
          <w:rFonts w:eastAsia="Calibri" w:cs="Arial"/>
          <w:b/>
          <w:sz w:val="20"/>
          <w:szCs w:val="20"/>
          <w:lang w:val="en-GB"/>
        </w:rPr>
        <w:t>S1 Table.</w:t>
      </w:r>
      <w:proofErr w:type="gramEnd"/>
      <w:r w:rsidRPr="00902785">
        <w:rPr>
          <w:rFonts w:eastAsia="Calibri" w:cs="Arial"/>
          <w:b/>
          <w:sz w:val="20"/>
          <w:szCs w:val="20"/>
          <w:lang w:val="en-GB"/>
        </w:rPr>
        <w:t xml:space="preserve"> Search string. </w:t>
      </w:r>
      <w:bookmarkStart w:id="0" w:name="_GoBack"/>
      <w:bookmarkEnd w:id="0"/>
    </w:p>
    <w:tbl>
      <w:tblPr>
        <w:tblW w:w="12900" w:type="dxa"/>
        <w:tblInd w:w="103" w:type="dxa"/>
        <w:tblLook w:val="04A0" w:firstRow="1" w:lastRow="0" w:firstColumn="1" w:lastColumn="0" w:noHBand="0" w:noVBand="1"/>
      </w:tblPr>
      <w:tblGrid>
        <w:gridCol w:w="4940"/>
        <w:gridCol w:w="7960"/>
      </w:tblGrid>
      <w:tr w:rsidR="00902785" w:rsidRPr="00902785" w14:paraId="2D50F951" w14:textId="77777777" w:rsidTr="00222FE1">
        <w:trPr>
          <w:trHeight w:val="255"/>
        </w:trPr>
        <w:tc>
          <w:tcPr>
            <w:tcW w:w="4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E8430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>Type of Search</w:t>
            </w:r>
          </w:p>
        </w:tc>
        <w:tc>
          <w:tcPr>
            <w:tcW w:w="7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1EC3E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>Search String</w:t>
            </w:r>
          </w:p>
        </w:tc>
      </w:tr>
      <w:tr w:rsidR="00902785" w:rsidRPr="00902785" w14:paraId="7AF598EF" w14:textId="77777777" w:rsidTr="00222FE1">
        <w:trPr>
          <w:trHeight w:val="3420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95665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tandard indication search string (A)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41C7C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((MESH("Lung Neoplasms")) OR (MESH(“Carcinoma, Non-Small Cell Lung”)) OR (MESH(Adenocarcinoma, “</w:t>
            </w: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Bronchiolo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-Alveolar”)) OR (MESH(“drug therapy”)) OR (AB,TI(“lung tumour”)) OR (AB,TI(“lung carcinoma”)) OR (AB,TI(lung and squamous cell carcinoma)) OR (AB,TI(lung AND adenocarcinoma)) OR (AB,TI(lung AND “large cell carcinoma”)) OR (AB,TI(“non-small cell lung cancer”)) OR (AB,TI(“advanced </w:t>
            </w: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sclc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”)) OR (AB,TI(“advanced non-small-cell lung”)) OR (AB,TI(“metastatic </w:t>
            </w: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sclc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”)) OR (AB,TI(“metastatic non-small-cell lung”)) OR (AB,TI(metastatic non-small cell lung)) OR (((AB,TI(lung)) OR (AB,TI(</w:t>
            </w: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sclc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)) OR (AB,TI(“non-small cell lung”))) AND ((AB,TI(“stage III”)) OR (AB,TI(“stage IV”)) OR (MESH(“lung neoplasms” “drug therapy”)) OR (MESH(Carcinoma “non-small cell lung” “drug therapy”)))))</w:t>
            </w:r>
          </w:p>
        </w:tc>
      </w:tr>
      <w:tr w:rsidR="00902785" w:rsidRPr="00902785" w14:paraId="155374C4" w14:textId="77777777" w:rsidTr="00222FE1">
        <w:trPr>
          <w:trHeight w:val="855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90B80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tudy methodology (B)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AFEF2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(MESH(observational) OR (AB,TI(observational)) OR AB,TI(“chart review”) OR (AB,TI(“retrospective study”)) OR (AB,TI(“prospective study”)) OR (AB,TI(“expanded access program”)))</w:t>
            </w:r>
          </w:p>
        </w:tc>
      </w:tr>
      <w:tr w:rsidR="00902785" w:rsidRPr="00902785" w14:paraId="7407E82D" w14:textId="77777777" w:rsidTr="00222FE1">
        <w:trPr>
          <w:trHeight w:val="3135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B33794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reatment patterns (C)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80155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((AB,TI(“second line”)) OR (AB,TI(</w:t>
            </w: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relaps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*)) OR (AB,TI(refract*)) OR (AB,TI(recurrent)) OR (AB,TI(</w:t>
            </w: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resis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*)) OR (AB,TI(“prior treatment”)) OR (AB,TI(“prior therapy”)) OR (AB,TI(“previously treated”)) OR (AB,TI(</w:t>
            </w: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retreated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)) OR (AB,TI(“</w:t>
            </w: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re treated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”)) OR (AB,TI(“pre-treated”)) OR (AB,TI(“rescue chemotherapy”)) OR (AB,TI(“failed chemotherapy”)) OR (AB,TI(progressive))) OR ((AB,TI(“second line”)) OR (AB,TI(</w:t>
            </w: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dvan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*)) OR (AB,TI(“stage III”)) OR (AB,TI(“stage IV”))) AND ((AB,TI(</w:t>
            </w: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docetaxel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)) OR (AB,TI(paclitaxel)) OR (AB,TI(gemcitabine)) OR (AB,TI(</w:t>
            </w: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vinorelbine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)) OR (AB,TI(</w:t>
            </w: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emetrexed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)) OR (AB,TI(</w:t>
            </w: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erlotinib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)) OR (AB,TI(EGFR-TKIs)) OR (MESH(platinum)) OR (AB,TI(“treatment pattern”)) OR (AB,TI(“cancer chemotherapy”)) OR (AB,TI(“targeted therapy”)))</w:t>
            </w:r>
          </w:p>
        </w:tc>
      </w:tr>
      <w:tr w:rsidR="00902785" w:rsidRPr="00902785" w14:paraId="557C7F0B" w14:textId="77777777" w:rsidTr="00222FE1">
        <w:trPr>
          <w:trHeight w:val="570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62FF6E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reatment outcome (D)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EE0D2E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(AB,TI(survival)) OR (AB,TI(“response status”)) OR (AB,TI(“treatment outcome”))</w:t>
            </w:r>
          </w:p>
        </w:tc>
      </w:tr>
    </w:tbl>
    <w:p w14:paraId="40A5F11C" w14:textId="52AD5713" w:rsidR="004F1794" w:rsidRPr="002A5CC9" w:rsidRDefault="004F1794" w:rsidP="002A5CC9">
      <w:pPr>
        <w:spacing w:after="0" w:line="240" w:lineRule="auto"/>
        <w:rPr>
          <w:rFonts w:eastAsia="Calibri" w:cs="Arial"/>
          <w:b/>
          <w:sz w:val="20"/>
          <w:szCs w:val="20"/>
          <w:lang w:val="en-GB"/>
        </w:rPr>
      </w:pPr>
    </w:p>
    <w:sectPr w:rsidR="004F1794" w:rsidRPr="002A5CC9" w:rsidSect="002F5C28"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D8717C" w14:textId="77777777" w:rsidR="004C21C4" w:rsidRDefault="004C21C4">
      <w:pPr>
        <w:spacing w:after="0" w:line="240" w:lineRule="auto"/>
      </w:pPr>
      <w:r>
        <w:separator/>
      </w:r>
    </w:p>
  </w:endnote>
  <w:endnote w:type="continuationSeparator" w:id="0">
    <w:p w14:paraId="226EDD23" w14:textId="77777777" w:rsidR="004C21C4" w:rsidRDefault="004C21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37D5BD" w14:textId="77777777" w:rsidR="009F16BC" w:rsidRDefault="00902785" w:rsidP="00843D7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5</w:t>
    </w:r>
    <w:r>
      <w:rPr>
        <w:rStyle w:val="PageNumber"/>
      </w:rPr>
      <w:fldChar w:fldCharType="end"/>
    </w:r>
  </w:p>
  <w:p w14:paraId="250F6BB5" w14:textId="77777777" w:rsidR="009F16BC" w:rsidRDefault="004C21C4" w:rsidP="00AD71D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F599B0" w14:textId="5F2B672D" w:rsidR="009F16BC" w:rsidRDefault="00902785" w:rsidP="00843D7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A5CC9">
      <w:rPr>
        <w:rStyle w:val="PageNumber"/>
        <w:noProof/>
      </w:rPr>
      <w:t>1</w:t>
    </w:r>
    <w:r>
      <w:rPr>
        <w:rStyle w:val="PageNumber"/>
      </w:rPr>
      <w:fldChar w:fldCharType="end"/>
    </w:r>
  </w:p>
  <w:p w14:paraId="0715B3A8" w14:textId="77777777" w:rsidR="009F16BC" w:rsidRDefault="004C21C4" w:rsidP="00AD71D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29A626" w14:textId="77777777" w:rsidR="004C21C4" w:rsidRDefault="004C21C4">
      <w:pPr>
        <w:spacing w:after="0" w:line="240" w:lineRule="auto"/>
      </w:pPr>
      <w:r>
        <w:separator/>
      </w:r>
    </w:p>
  </w:footnote>
  <w:footnote w:type="continuationSeparator" w:id="0">
    <w:p w14:paraId="3E533F56" w14:textId="77777777" w:rsidR="004C21C4" w:rsidRDefault="004C21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F258D4"/>
    <w:multiLevelType w:val="hybridMultilevel"/>
    <w:tmpl w:val="B99C40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E52B46"/>
    <w:multiLevelType w:val="hybridMultilevel"/>
    <w:tmpl w:val="5ECC15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785"/>
    <w:rsid w:val="00085317"/>
    <w:rsid w:val="000B3FDB"/>
    <w:rsid w:val="00162D09"/>
    <w:rsid w:val="002A5CC9"/>
    <w:rsid w:val="002E529A"/>
    <w:rsid w:val="004C21C4"/>
    <w:rsid w:val="004F1794"/>
    <w:rsid w:val="00512608"/>
    <w:rsid w:val="00532781"/>
    <w:rsid w:val="00552D48"/>
    <w:rsid w:val="0057329E"/>
    <w:rsid w:val="00676844"/>
    <w:rsid w:val="00765F1D"/>
    <w:rsid w:val="00835FFE"/>
    <w:rsid w:val="00872664"/>
    <w:rsid w:val="008C24B0"/>
    <w:rsid w:val="00902785"/>
    <w:rsid w:val="009326F2"/>
    <w:rsid w:val="009C732C"/>
    <w:rsid w:val="00BE1963"/>
    <w:rsid w:val="00BF3C6F"/>
    <w:rsid w:val="00D238EB"/>
    <w:rsid w:val="00D32C38"/>
    <w:rsid w:val="00E91E35"/>
    <w:rsid w:val="00F71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3A4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02785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02785"/>
    <w:rPr>
      <w:rFonts w:ascii="Calibri" w:eastAsia="Calibri" w:hAnsi="Calibri" w:cs="Times New Roman"/>
      <w:sz w:val="22"/>
      <w:lang w:val="en-GB"/>
    </w:rPr>
  </w:style>
  <w:style w:type="character" w:styleId="CommentReference">
    <w:name w:val="annotation reference"/>
    <w:uiPriority w:val="99"/>
    <w:semiHidden/>
    <w:unhideWhenUsed/>
    <w:rsid w:val="009027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785"/>
    <w:pPr>
      <w:spacing w:line="240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2785"/>
    <w:rPr>
      <w:rFonts w:ascii="Calibri" w:eastAsia="Calibri" w:hAnsi="Calibri" w:cs="Times New Roman"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02785"/>
  </w:style>
  <w:style w:type="paragraph" w:styleId="BalloonText">
    <w:name w:val="Balloon Text"/>
    <w:basedOn w:val="Normal"/>
    <w:link w:val="BalloonTextChar"/>
    <w:uiPriority w:val="99"/>
    <w:semiHidden/>
    <w:unhideWhenUsed/>
    <w:rsid w:val="009027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785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38EB"/>
    <w:rPr>
      <w:rFonts w:ascii="Arial" w:eastAsiaTheme="minorHAnsi" w:hAnsi="Arial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38EB"/>
    <w:rPr>
      <w:rFonts w:ascii="Calibri" w:eastAsia="Calibri" w:hAnsi="Calibri" w:cs="Times New Roman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02785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02785"/>
    <w:rPr>
      <w:rFonts w:ascii="Calibri" w:eastAsia="Calibri" w:hAnsi="Calibri" w:cs="Times New Roman"/>
      <w:sz w:val="22"/>
      <w:lang w:val="en-GB"/>
    </w:rPr>
  </w:style>
  <w:style w:type="character" w:styleId="CommentReference">
    <w:name w:val="annotation reference"/>
    <w:uiPriority w:val="99"/>
    <w:semiHidden/>
    <w:unhideWhenUsed/>
    <w:rsid w:val="009027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785"/>
    <w:pPr>
      <w:spacing w:line="240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2785"/>
    <w:rPr>
      <w:rFonts w:ascii="Calibri" w:eastAsia="Calibri" w:hAnsi="Calibri" w:cs="Times New Roman"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02785"/>
  </w:style>
  <w:style w:type="paragraph" w:styleId="BalloonText">
    <w:name w:val="Balloon Text"/>
    <w:basedOn w:val="Normal"/>
    <w:link w:val="BalloonTextChar"/>
    <w:uiPriority w:val="99"/>
    <w:semiHidden/>
    <w:unhideWhenUsed/>
    <w:rsid w:val="009027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785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38EB"/>
    <w:rPr>
      <w:rFonts w:ascii="Arial" w:eastAsiaTheme="minorHAnsi" w:hAnsi="Arial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38EB"/>
    <w:rPr>
      <w:rFonts w:ascii="Calibri" w:eastAsia="Calibri" w:hAnsi="Calibri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1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es, Jessica {MDBR~Welwyn}</dc:creator>
  <cp:lastModifiedBy>Davies, Jessica {MDBR~Welwyn}</cp:lastModifiedBy>
  <cp:revision>2</cp:revision>
  <dcterms:created xsi:type="dcterms:W3CDTF">2017-04-05T12:38:00Z</dcterms:created>
  <dcterms:modified xsi:type="dcterms:W3CDTF">2017-04-05T12:38:00Z</dcterms:modified>
</cp:coreProperties>
</file>